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B6597" w14:textId="770F2E1E" w:rsidR="002E4F91" w:rsidRDefault="002E4F91" w:rsidP="00524131">
      <w:pPr>
        <w:jc w:val="both"/>
        <w:textAlignment w:val="baseline"/>
        <w:rPr>
          <w:b/>
          <w:bCs/>
        </w:rPr>
      </w:pPr>
      <w:r w:rsidRPr="00D62383">
        <w:rPr>
          <w:b/>
          <w:bCs/>
        </w:rPr>
        <w:t>S3</w:t>
      </w:r>
      <w:r w:rsidR="00165A16" w:rsidRPr="00165A16">
        <w:rPr>
          <w:b/>
          <w:bCs/>
        </w:rPr>
        <w:t xml:space="preserve"> </w:t>
      </w:r>
      <w:r w:rsidR="00165A16" w:rsidRPr="00D62383">
        <w:rPr>
          <w:b/>
          <w:bCs/>
        </w:rPr>
        <w:t>Table</w:t>
      </w:r>
      <w:r w:rsidRPr="00D62383">
        <w:rPr>
          <w:b/>
          <w:bCs/>
        </w:rPr>
        <w:t>.</w:t>
      </w:r>
      <w:r w:rsidR="00CB5124" w:rsidRPr="00D62383">
        <w:t xml:space="preserve"> </w:t>
      </w:r>
      <w:r w:rsidRPr="00D62383">
        <w:rPr>
          <w:b/>
          <w:bCs/>
        </w:rPr>
        <w:t xml:space="preserve">Factors associated with gut and oral microbiomes in both cohorts from </w:t>
      </w:r>
      <w:r w:rsidR="00A415ED" w:rsidRPr="00D62383">
        <w:rPr>
          <w:b/>
          <w:bCs/>
        </w:rPr>
        <w:t>assembly-free</w:t>
      </w:r>
      <w:r w:rsidR="00CB5124" w:rsidRPr="00D62383">
        <w:rPr>
          <w:b/>
          <w:bCs/>
        </w:rPr>
        <w:t xml:space="preserve"> </w:t>
      </w:r>
      <w:r w:rsidRPr="00D62383">
        <w:rPr>
          <w:b/>
          <w:bCs/>
        </w:rPr>
        <w:t>analysis</w:t>
      </w:r>
    </w:p>
    <w:p w14:paraId="1C691FC0" w14:textId="77777777" w:rsidR="00AA4A5F" w:rsidRPr="001C483D" w:rsidRDefault="00AA4A5F" w:rsidP="00524131">
      <w:pPr>
        <w:jc w:val="both"/>
        <w:textAlignment w:val="baseline"/>
        <w:rPr>
          <w:sz w:val="18"/>
          <w:szCs w:val="18"/>
        </w:rPr>
      </w:pPr>
      <w:bookmarkStart w:id="0" w:name="_GoBack"/>
      <w:bookmarkEnd w:id="0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4"/>
        <w:gridCol w:w="663"/>
        <w:gridCol w:w="831"/>
        <w:gridCol w:w="781"/>
        <w:gridCol w:w="979"/>
        <w:gridCol w:w="663"/>
        <w:gridCol w:w="831"/>
        <w:gridCol w:w="781"/>
        <w:gridCol w:w="977"/>
      </w:tblGrid>
      <w:tr w:rsidR="0005458C" w:rsidRPr="00D62383" w14:paraId="38DBAEF0" w14:textId="77777777" w:rsidTr="00E749D7">
        <w:trPr>
          <w:trHeight w:val="360"/>
        </w:trPr>
        <w:tc>
          <w:tcPr>
            <w:tcW w:w="152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055F2" w14:textId="77777777" w:rsidR="0005458C" w:rsidRPr="00D62383" w:rsidRDefault="0005458C" w:rsidP="00F44435">
            <w:pPr>
              <w:textAlignment w:val="baseline"/>
            </w:pPr>
          </w:p>
        </w:tc>
        <w:tc>
          <w:tcPr>
            <w:tcW w:w="1738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DDCCF" w14:textId="77777777" w:rsidR="0005458C" w:rsidRPr="00D62383" w:rsidRDefault="0005458C" w:rsidP="005D59BB">
            <w:pPr>
              <w:textAlignment w:val="baseline"/>
            </w:pPr>
            <w:r w:rsidRPr="00D62383">
              <w:t>Gut microbiome</w:t>
            </w:r>
          </w:p>
        </w:tc>
        <w:tc>
          <w:tcPr>
            <w:tcW w:w="1737" w:type="pct"/>
            <w:gridSpan w:val="4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CDE5F" w14:textId="77777777" w:rsidR="0005458C" w:rsidRPr="00D62383" w:rsidRDefault="0005458C" w:rsidP="005D59BB">
            <w:pPr>
              <w:textAlignment w:val="baseline"/>
            </w:pPr>
            <w:r w:rsidRPr="00D62383">
              <w:t>Oral microbiome</w:t>
            </w:r>
          </w:p>
        </w:tc>
      </w:tr>
      <w:tr w:rsidR="0005458C" w:rsidRPr="00D62383" w14:paraId="0BB974E5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ED31184" w14:textId="77777777" w:rsidR="0005458C" w:rsidRPr="00D62383" w:rsidRDefault="0005458C" w:rsidP="00F44435">
            <w:pPr>
              <w:textAlignment w:val="baseline"/>
            </w:pP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253D71B" w14:textId="77777777" w:rsidR="0005458C" w:rsidRPr="00D62383" w:rsidRDefault="0005458C" w:rsidP="00F44435">
            <w:pPr>
              <w:textAlignment w:val="baseline"/>
            </w:pPr>
            <w:r w:rsidRPr="00D62383">
              <w:t>R</w:t>
            </w:r>
            <w:r w:rsidRPr="00D62383">
              <w:rPr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5702510" w14:textId="77777777" w:rsidR="0005458C" w:rsidRPr="00D62383" w:rsidRDefault="0005458C" w:rsidP="00F44435">
            <w:pPr>
              <w:textAlignment w:val="baseline"/>
            </w:pPr>
            <w:r w:rsidRPr="00D62383"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7A4AB31F" w14:textId="77777777" w:rsidR="0005458C" w:rsidRPr="00D62383" w:rsidRDefault="0005458C" w:rsidP="00F44435">
            <w:pPr>
              <w:textAlignment w:val="baseline"/>
            </w:pPr>
            <w:r w:rsidRPr="00D62383">
              <w:t>R</w:t>
            </w:r>
            <w:r w:rsidRPr="00D62383">
              <w:rPr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1EC6A413" w14:textId="77777777" w:rsidR="0005458C" w:rsidRPr="00D62383" w:rsidRDefault="0005458C" w:rsidP="00F44435">
            <w:pPr>
              <w:textAlignment w:val="baseline"/>
            </w:pPr>
            <w:r w:rsidRPr="00D62383"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45913176" w14:textId="77777777" w:rsidR="0005458C" w:rsidRPr="00D62383" w:rsidRDefault="0005458C" w:rsidP="00F44435">
            <w:pPr>
              <w:textAlignment w:val="baseline"/>
            </w:pPr>
            <w:r w:rsidRPr="00D62383">
              <w:t>R</w:t>
            </w:r>
            <w:r w:rsidRPr="00D62383">
              <w:rPr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6E235D6C" w14:textId="77777777" w:rsidR="0005458C" w:rsidRPr="00D62383" w:rsidRDefault="0005458C" w:rsidP="00F44435">
            <w:pPr>
              <w:textAlignment w:val="baseline"/>
            </w:pPr>
            <w:r w:rsidRPr="00D62383">
              <w:t>P</w:t>
            </w:r>
          </w:p>
        </w:tc>
        <w:tc>
          <w:tcPr>
            <w:tcW w:w="41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5DC3E51B" w14:textId="77777777" w:rsidR="0005458C" w:rsidRPr="00D62383" w:rsidRDefault="0005458C" w:rsidP="00F44435">
            <w:pPr>
              <w:textAlignment w:val="baseline"/>
            </w:pPr>
            <w:r w:rsidRPr="00D62383">
              <w:t>R</w:t>
            </w:r>
            <w:r w:rsidRPr="00D62383">
              <w:rPr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  <w:hideMark/>
          </w:tcPr>
          <w:p w14:paraId="3F3913CD" w14:textId="77777777" w:rsidR="0005458C" w:rsidRPr="00D62383" w:rsidRDefault="0005458C" w:rsidP="00F44435">
            <w:pPr>
              <w:textAlignment w:val="baseline"/>
            </w:pPr>
            <w:r w:rsidRPr="00D62383">
              <w:t>P</w:t>
            </w:r>
          </w:p>
        </w:tc>
      </w:tr>
      <w:tr w:rsidR="0005458C" w:rsidRPr="00D62383" w14:paraId="6C4897F1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62B5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Taxonomy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7524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9E32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DE63E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69897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</w:tr>
      <w:tr w:rsidR="0005458C" w:rsidRPr="00D62383" w14:paraId="2C900096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9F682" w14:textId="77777777" w:rsidR="0005458C" w:rsidRPr="00D62383" w:rsidRDefault="0005458C" w:rsidP="00F44435">
            <w:pPr>
              <w:textAlignment w:val="baseline"/>
            </w:pPr>
            <w:r w:rsidRPr="00D62383">
              <w:t>Ethnic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2B0A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68F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875B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8FC7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96AC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DAB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14FF7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57F4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2</w:t>
            </w:r>
          </w:p>
        </w:tc>
      </w:tr>
      <w:tr w:rsidR="0005458C" w:rsidRPr="00D62383" w14:paraId="72D1D7FC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34CC4" w14:textId="77777777" w:rsidR="0005458C" w:rsidRPr="00D62383" w:rsidRDefault="0005458C" w:rsidP="00F44435">
            <w:pPr>
              <w:textAlignment w:val="baseline"/>
            </w:pPr>
            <w:r w:rsidRPr="00D62383">
              <w:t>Antibiotic u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4BF9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7BDA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</w:t>
            </w:r>
            <w:r w:rsidRPr="00D62383">
              <w:rPr>
                <w:b/>
              </w:rPr>
              <w:t>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3A4C7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56E5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4A5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E731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2663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8278B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1</w:t>
            </w:r>
          </w:p>
        </w:tc>
      </w:tr>
      <w:tr w:rsidR="0005458C" w:rsidRPr="00D62383" w14:paraId="78007EFB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CC3D" w14:textId="77777777" w:rsidR="0005458C" w:rsidRPr="00D62383" w:rsidRDefault="0005458C" w:rsidP="00F44435">
            <w:pPr>
              <w:textAlignment w:val="baseline"/>
            </w:pPr>
            <w:r w:rsidRPr="00D62383">
              <w:t>Hormonal contraceptiv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33D5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606B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C1337" w14:textId="77777777" w:rsidR="0005458C" w:rsidRPr="00D62383" w:rsidRDefault="0005458C" w:rsidP="00F44435">
            <w:pPr>
              <w:textAlignment w:val="baseline"/>
              <w:rPr>
                <w:b/>
              </w:rPr>
            </w:pPr>
            <w:r w:rsidRPr="00D62383">
              <w:rPr>
                <w:b/>
                <w:bCs/>
              </w:rPr>
              <w:t>0.02</w:t>
            </w:r>
            <w:r w:rsidRPr="00D62383">
              <w:rPr>
                <w:b/>
              </w:rPr>
              <w:t>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9E72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538D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1F44F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5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645A1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9FD8B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8</w:t>
            </w:r>
          </w:p>
        </w:tc>
      </w:tr>
      <w:tr w:rsidR="0005458C" w:rsidRPr="00D62383" w14:paraId="5B0694A6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459F2" w14:textId="77777777" w:rsidR="0005458C" w:rsidRPr="00D62383" w:rsidRDefault="0005458C" w:rsidP="00F44435">
            <w:pPr>
              <w:textAlignment w:val="baseline"/>
            </w:pPr>
            <w:r w:rsidRPr="00D62383">
              <w:t>Cohor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B6F0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</w:t>
            </w:r>
            <w:r w:rsidRPr="00D62383">
              <w:rPr>
                <w:b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E6E41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874DF" w14:textId="77777777" w:rsidR="0005458C" w:rsidRPr="00D62383" w:rsidRDefault="0005458C" w:rsidP="00F44435">
            <w:pPr>
              <w:textAlignment w:val="baseline"/>
              <w:rPr>
                <w:b/>
              </w:rPr>
            </w:pPr>
            <w:r w:rsidRPr="00D62383">
              <w:rPr>
                <w:b/>
                <w:bCs/>
              </w:rPr>
              <w:t>0.03</w:t>
            </w:r>
            <w:r w:rsidRPr="00D62383">
              <w:rPr>
                <w:b/>
              </w:rPr>
              <w:t>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8973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E94F7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9C1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25927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3007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7</w:t>
            </w:r>
          </w:p>
        </w:tc>
      </w:tr>
      <w:tr w:rsidR="0005458C" w:rsidRPr="00D62383" w14:paraId="1A559A43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18AF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COGs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CACFF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5A43B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A2CFF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D0A00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</w:tr>
      <w:tr w:rsidR="0005458C" w:rsidRPr="00D62383" w14:paraId="32575384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C445" w14:textId="77777777" w:rsidR="0005458C" w:rsidRPr="00D62383" w:rsidRDefault="0005458C" w:rsidP="00F44435">
            <w:pPr>
              <w:textAlignment w:val="baseline"/>
            </w:pPr>
            <w:r w:rsidRPr="00D62383">
              <w:t>Ethnic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734B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4D120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77A0A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19B11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8EF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6EDD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E808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6BDA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98</w:t>
            </w:r>
          </w:p>
        </w:tc>
      </w:tr>
      <w:tr w:rsidR="0005458C" w:rsidRPr="00D62383" w14:paraId="1F276EA8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BB53C" w14:textId="77777777" w:rsidR="0005458C" w:rsidRPr="00D62383" w:rsidRDefault="0005458C" w:rsidP="00F44435">
            <w:pPr>
              <w:textAlignment w:val="baseline"/>
            </w:pPr>
            <w:r w:rsidRPr="00D62383">
              <w:t>Antibiotic u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4A72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E1DC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9FAA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1561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1B68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5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36B93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2B1C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5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B152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4</w:t>
            </w:r>
          </w:p>
        </w:tc>
      </w:tr>
      <w:tr w:rsidR="0005458C" w:rsidRPr="00D62383" w14:paraId="285E76F3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CF5AD" w14:textId="77777777" w:rsidR="0005458C" w:rsidRPr="00D62383" w:rsidRDefault="0005458C" w:rsidP="00F44435">
            <w:pPr>
              <w:textAlignment w:val="baseline"/>
            </w:pPr>
            <w:r w:rsidRPr="00D62383">
              <w:t>Hormonal contraceptiv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D51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1057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B507F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BB65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EBC70" w14:textId="77777777" w:rsidR="0005458C" w:rsidRPr="00D62383" w:rsidRDefault="0005458C" w:rsidP="00F44435">
            <w:pPr>
              <w:textAlignment w:val="baseline"/>
            </w:pPr>
            <w:r w:rsidRPr="00D62383">
              <w:t>0.0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FE6AA" w14:textId="77777777" w:rsidR="0005458C" w:rsidRPr="00D62383" w:rsidRDefault="0005458C" w:rsidP="00F44435">
            <w:pPr>
              <w:textAlignment w:val="baseline"/>
            </w:pPr>
            <w:r w:rsidRPr="00D62383">
              <w:t>0.4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0B04B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8115A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8</w:t>
            </w:r>
          </w:p>
        </w:tc>
      </w:tr>
      <w:tr w:rsidR="0005458C" w:rsidRPr="00D62383" w14:paraId="70E7DFFE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06062B" w14:textId="77777777" w:rsidR="0005458C" w:rsidRPr="00D62383" w:rsidRDefault="0005458C" w:rsidP="00F44435">
            <w:pPr>
              <w:textAlignment w:val="baseline"/>
            </w:pPr>
            <w:r w:rsidRPr="00D62383">
              <w:t>Cohor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77ACF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F3337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C7A8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6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66E8E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16A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EC390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1478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2B6B3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</w:tr>
      <w:tr w:rsidR="0005458C" w:rsidRPr="00D62383" w14:paraId="697BE37B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913DB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ARGs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B6058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BFB1D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7DFE" w14:textId="77777777" w:rsidR="0005458C" w:rsidRPr="00D62383" w:rsidRDefault="0005458C" w:rsidP="00F44435">
            <w:pPr>
              <w:textAlignment w:val="baseline"/>
            </w:pPr>
            <w:r w:rsidRPr="00D62383">
              <w:t>Bray-Curtis</w:t>
            </w: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78026" w14:textId="77777777" w:rsidR="0005458C" w:rsidRPr="00D62383" w:rsidRDefault="0005458C" w:rsidP="00F44435">
            <w:pPr>
              <w:textAlignment w:val="baseline"/>
            </w:pPr>
            <w:r w:rsidRPr="00D62383">
              <w:t>Binary Jaccard</w:t>
            </w:r>
          </w:p>
        </w:tc>
      </w:tr>
      <w:tr w:rsidR="0005458C" w:rsidRPr="00D62383" w14:paraId="2907555F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2CFEE" w14:textId="77777777" w:rsidR="0005458C" w:rsidRPr="00D62383" w:rsidRDefault="0005458C" w:rsidP="00F44435">
            <w:pPr>
              <w:textAlignment w:val="baseline"/>
            </w:pPr>
            <w:r w:rsidRPr="00D62383">
              <w:t>Ethnic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CD0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</w:t>
            </w:r>
            <w:r w:rsidRPr="00D62383">
              <w:rPr>
                <w:b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9712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645A1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9D2E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CE893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2FE2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D2B8E" w14:textId="77777777" w:rsidR="0005458C" w:rsidRPr="00D62383" w:rsidRDefault="0005458C" w:rsidP="00F44435">
            <w:pPr>
              <w:textAlignment w:val="baseline"/>
              <w:rPr>
                <w:b/>
              </w:rPr>
            </w:pPr>
            <w:r w:rsidRPr="00D62383">
              <w:rPr>
                <w:b/>
              </w:rPr>
              <w:t>0.04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CDD6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</w:tr>
      <w:tr w:rsidR="0005458C" w:rsidRPr="00D62383" w14:paraId="790D8CE1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2EEE3" w14:textId="77777777" w:rsidR="0005458C" w:rsidRPr="00D62383" w:rsidRDefault="0005458C" w:rsidP="00F44435">
            <w:pPr>
              <w:textAlignment w:val="baseline"/>
            </w:pPr>
            <w:r w:rsidRPr="00D62383">
              <w:t>Antibiotic u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337FC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776E4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8F97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6648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C62C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E87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439AE" w14:textId="77777777" w:rsidR="0005458C" w:rsidRPr="00D62383" w:rsidRDefault="0005458C" w:rsidP="00F44435">
            <w:pPr>
              <w:textAlignment w:val="baseline"/>
            </w:pPr>
            <w:r w:rsidRPr="00D62383">
              <w:t>0.02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5AC3E" w14:textId="77777777" w:rsidR="0005458C" w:rsidRPr="00D62383" w:rsidRDefault="0005458C" w:rsidP="00F44435">
            <w:pPr>
              <w:textAlignment w:val="baseline"/>
            </w:pPr>
            <w:r w:rsidRPr="00D62383">
              <w:t>0.078</w:t>
            </w:r>
          </w:p>
        </w:tc>
      </w:tr>
      <w:tr w:rsidR="0005458C" w:rsidRPr="00D62383" w14:paraId="2958BE30" w14:textId="77777777" w:rsidTr="00E749D7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28316" w14:textId="77777777" w:rsidR="0005458C" w:rsidRPr="00D62383" w:rsidRDefault="0005458C" w:rsidP="00F44435">
            <w:pPr>
              <w:textAlignment w:val="baseline"/>
            </w:pPr>
            <w:r w:rsidRPr="00D62383">
              <w:t>Hormonal contraceptiv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937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55071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BBD78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1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063D6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2C7EA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0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C04D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Cs/>
              </w:rPr>
              <w:t>0.1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2501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7B789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7</w:t>
            </w:r>
          </w:p>
        </w:tc>
      </w:tr>
      <w:tr w:rsidR="0005458C" w:rsidRPr="00D62383" w14:paraId="4914F53C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12D9" w14:textId="77777777" w:rsidR="0005458C" w:rsidRPr="00D62383" w:rsidRDefault="0005458C" w:rsidP="00F44435">
            <w:pPr>
              <w:textAlignment w:val="baseline"/>
            </w:pPr>
            <w:r w:rsidRPr="00D62383">
              <w:t>Cohor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0FFC0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385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0D9E3F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CA57D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574A5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3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89550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500D1" w14:textId="77777777" w:rsidR="0005458C" w:rsidRPr="00D62383" w:rsidRDefault="0005458C" w:rsidP="00F44435">
            <w:pPr>
              <w:textAlignment w:val="baseline"/>
              <w:rPr>
                <w:b/>
              </w:rPr>
            </w:pPr>
            <w:r w:rsidRPr="00D62383">
              <w:rPr>
                <w:b/>
              </w:rPr>
              <w:t>0.01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D3B32" w14:textId="77777777" w:rsidR="0005458C" w:rsidRPr="00D62383" w:rsidRDefault="0005458C" w:rsidP="00F44435">
            <w:pPr>
              <w:textAlignment w:val="baseline"/>
            </w:pPr>
            <w:r w:rsidRPr="00D62383">
              <w:rPr>
                <w:b/>
                <w:bCs/>
              </w:rPr>
              <w:t>0.047</w:t>
            </w:r>
          </w:p>
        </w:tc>
      </w:tr>
      <w:tr w:rsidR="00E749D7" w:rsidRPr="00D62383" w14:paraId="07B85576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758C3" w14:textId="0F19D0A6" w:rsidR="00E749D7" w:rsidRPr="00D62383" w:rsidRDefault="00E749D7" w:rsidP="00E749D7">
            <w:pPr>
              <w:textAlignment w:val="baseline"/>
            </w:pPr>
            <w:r w:rsidRPr="00D62383">
              <w:rPr>
                <w:b/>
                <w:bCs/>
              </w:rPr>
              <w:t>KEGG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0DEF0" w14:textId="6B104E65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t>Bray-Curtis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61B4A" w14:textId="4A30380E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t>Binary Jaccard</w:t>
            </w:r>
          </w:p>
        </w:tc>
        <w:tc>
          <w:tcPr>
            <w:tcW w:w="7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6037F" w14:textId="626726D9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t>Bray-Curtis</w:t>
            </w:r>
          </w:p>
        </w:tc>
        <w:tc>
          <w:tcPr>
            <w:tcW w:w="9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21BFB" w14:textId="7361D8BA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t>Binary Jaccard</w:t>
            </w:r>
          </w:p>
        </w:tc>
      </w:tr>
      <w:tr w:rsidR="00E749D7" w:rsidRPr="00D62383" w14:paraId="321EA245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AD4D7" w14:textId="5C43FE04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t>Ethnicit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3FE7F" w14:textId="2822FA85" w:rsidR="00E749D7" w:rsidRPr="00D62383" w:rsidRDefault="00E749D7" w:rsidP="00E749D7">
            <w:pPr>
              <w:textAlignment w:val="baseline"/>
            </w:pPr>
            <w:r w:rsidRPr="00D62383">
              <w:rPr>
                <w:b/>
                <w:bCs/>
              </w:rPr>
              <w:t>0.0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6FF10" w14:textId="5364971B" w:rsidR="00E749D7" w:rsidRPr="00D62383" w:rsidRDefault="00E749D7" w:rsidP="00E749D7">
            <w:pPr>
              <w:textAlignment w:val="baseline"/>
            </w:pPr>
            <w:r w:rsidRPr="00D62383">
              <w:rPr>
                <w:b/>
                <w:bCs/>
              </w:rPr>
              <w:t>0.00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3FA1A" w14:textId="3BB09673" w:rsidR="00E749D7" w:rsidRPr="00D62383" w:rsidRDefault="00E749D7" w:rsidP="00E749D7">
            <w:pPr>
              <w:textAlignment w:val="baseline"/>
            </w:pPr>
            <w:r w:rsidRPr="00D62383">
              <w:rPr>
                <w:b/>
                <w:bCs/>
              </w:rPr>
              <w:t>0.05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A9DD" w14:textId="7133DAA2" w:rsidR="00E749D7" w:rsidRPr="00D62383" w:rsidRDefault="00E749D7" w:rsidP="00E749D7">
            <w:pPr>
              <w:textAlignment w:val="baseline"/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744DA" w14:textId="2A614E73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3</w:t>
            </w:r>
            <w:r w:rsidR="006209D1" w:rsidRPr="00D62383">
              <w:rPr>
                <w:b/>
                <w:bCs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91032" w14:textId="72D45F3D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</w:t>
            </w:r>
            <w:r w:rsidR="006209D1" w:rsidRPr="00D62383">
              <w:rPr>
                <w:b/>
                <w:bCs/>
              </w:rPr>
              <w:t>1</w:t>
            </w:r>
            <w:r w:rsidRPr="00D62383">
              <w:rPr>
                <w:b/>
                <w:bCs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F466C" w14:textId="3A646054" w:rsidR="00E749D7" w:rsidRPr="00D62383" w:rsidRDefault="00E749D7" w:rsidP="00E749D7">
            <w:pPr>
              <w:textAlignment w:val="baseline"/>
            </w:pPr>
            <w:r w:rsidRPr="00D62383">
              <w:t>0.0</w:t>
            </w:r>
            <w:r w:rsidR="006209D1" w:rsidRPr="00D62383">
              <w:t>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D8B87" w14:textId="0E1EA7CD" w:rsidR="00E749D7" w:rsidRPr="00D62383" w:rsidRDefault="006209D1" w:rsidP="00E749D7">
            <w:pPr>
              <w:textAlignment w:val="baseline"/>
              <w:rPr>
                <w:bCs/>
              </w:rPr>
            </w:pPr>
            <w:r w:rsidRPr="00D62383">
              <w:rPr>
                <w:bCs/>
              </w:rPr>
              <w:t>0.087</w:t>
            </w:r>
          </w:p>
        </w:tc>
      </w:tr>
      <w:tr w:rsidR="00E749D7" w:rsidRPr="00D62383" w14:paraId="3BA599A5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4F32C" w14:textId="5B04299A" w:rsidR="00E749D7" w:rsidRPr="00D62383" w:rsidRDefault="00E749D7" w:rsidP="00E749D7">
            <w:pPr>
              <w:textAlignment w:val="baseline"/>
            </w:pPr>
            <w:r w:rsidRPr="00D62383">
              <w:t>Antibiotic us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1A6D7" w14:textId="172CC0C0" w:rsidR="00E749D7" w:rsidRPr="00D62383" w:rsidRDefault="00E749D7" w:rsidP="00E749D7">
            <w:pPr>
              <w:textAlignment w:val="baseline"/>
              <w:rPr>
                <w:bCs/>
              </w:rPr>
            </w:pPr>
            <w:r w:rsidRPr="00D62383">
              <w:rPr>
                <w:bCs/>
              </w:rPr>
              <w:t>0.0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A675E" w14:textId="40571B3C" w:rsidR="00E749D7" w:rsidRPr="00D62383" w:rsidRDefault="00E749D7" w:rsidP="00E749D7">
            <w:pPr>
              <w:textAlignment w:val="baseline"/>
              <w:rPr>
                <w:bCs/>
              </w:rPr>
            </w:pPr>
            <w:r w:rsidRPr="00D62383">
              <w:rPr>
                <w:bCs/>
              </w:rPr>
              <w:t>0.0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C2BC9" w14:textId="7317CF2D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3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87F0E" w14:textId="210B531D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F2F66" w14:textId="58CAF6FA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</w:t>
            </w:r>
            <w:r w:rsidR="006209D1" w:rsidRPr="00D62383">
              <w:rPr>
                <w:b/>
                <w:bCs/>
              </w:rPr>
              <w:t>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A4ACD" w14:textId="4D886B36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</w:t>
            </w:r>
            <w:r w:rsidR="006209D1" w:rsidRPr="00D62383">
              <w:rPr>
                <w:b/>
                <w:bCs/>
              </w:rPr>
              <w:t>1</w:t>
            </w:r>
            <w:r w:rsidRPr="00D62383">
              <w:rPr>
                <w:b/>
                <w:bCs/>
              </w:rPr>
              <w:t>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45FC9" w14:textId="78189F3B" w:rsidR="00E749D7" w:rsidRPr="00D62383" w:rsidRDefault="00E749D7" w:rsidP="00E749D7">
            <w:pPr>
              <w:textAlignment w:val="baseline"/>
              <w:rPr>
                <w:b/>
              </w:rPr>
            </w:pPr>
            <w:r w:rsidRPr="00D62383">
              <w:rPr>
                <w:b/>
              </w:rPr>
              <w:t>0.02</w:t>
            </w:r>
            <w:r w:rsidR="006209D1" w:rsidRPr="00D62383">
              <w:rPr>
                <w:b/>
              </w:rPr>
              <w:t>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B562B" w14:textId="2920ECB1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</w:rPr>
              <w:t>0.0</w:t>
            </w:r>
            <w:r w:rsidR="006209D1" w:rsidRPr="00D62383">
              <w:rPr>
                <w:b/>
              </w:rPr>
              <w:t>34</w:t>
            </w:r>
          </w:p>
        </w:tc>
      </w:tr>
      <w:tr w:rsidR="00E749D7" w:rsidRPr="00D62383" w14:paraId="7D368BB0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F8E75" w14:textId="3099E031" w:rsidR="00E749D7" w:rsidRPr="00D62383" w:rsidRDefault="00E749D7" w:rsidP="00E749D7">
            <w:pPr>
              <w:textAlignment w:val="baseline"/>
            </w:pPr>
            <w:r w:rsidRPr="00D62383">
              <w:t>Hormonal contraceptiv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91F87" w14:textId="6DCEC5D5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7626" w14:textId="5D9FB43E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09687" w14:textId="59535E18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1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B834D" w14:textId="6DA73891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8D4AC" w14:textId="27A7BB6E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Cs/>
              </w:rPr>
              <w:t>0.0</w:t>
            </w:r>
            <w:r w:rsidR="006209D1" w:rsidRPr="00D62383">
              <w:rPr>
                <w:bCs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3B10F" w14:textId="452D794B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Cs/>
              </w:rPr>
              <w:t>0.</w:t>
            </w:r>
            <w:r w:rsidR="006209D1" w:rsidRPr="00D62383">
              <w:rPr>
                <w:bCs/>
              </w:rPr>
              <w:t>4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C7FD6" w14:textId="0315D99A" w:rsidR="00E749D7" w:rsidRPr="00D62383" w:rsidRDefault="00E749D7" w:rsidP="00E749D7">
            <w:pPr>
              <w:textAlignment w:val="baseline"/>
            </w:pPr>
            <w:r w:rsidRPr="00D62383">
              <w:rPr>
                <w:bCs/>
              </w:rPr>
              <w:t>0.02</w:t>
            </w:r>
            <w:r w:rsidR="006209D1" w:rsidRPr="00D62383">
              <w:rPr>
                <w:bCs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2A74" w14:textId="7AAEE9ED" w:rsidR="00E749D7" w:rsidRPr="00D62383" w:rsidRDefault="00E749D7" w:rsidP="00E749D7">
            <w:pPr>
              <w:textAlignment w:val="baseline"/>
            </w:pPr>
            <w:r w:rsidRPr="00D62383">
              <w:rPr>
                <w:bCs/>
              </w:rPr>
              <w:t>0.0</w:t>
            </w:r>
            <w:r w:rsidR="006209D1" w:rsidRPr="00D62383">
              <w:rPr>
                <w:bCs/>
              </w:rPr>
              <w:t>83</w:t>
            </w:r>
          </w:p>
        </w:tc>
      </w:tr>
      <w:tr w:rsidR="00E749D7" w:rsidRPr="00D62383" w14:paraId="3BC5980C" w14:textId="77777777" w:rsidTr="001C483D">
        <w:trPr>
          <w:trHeight w:val="360"/>
        </w:trPr>
        <w:tc>
          <w:tcPr>
            <w:tcW w:w="152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180CF9B" w14:textId="2666E3F8" w:rsidR="00E749D7" w:rsidRPr="00D62383" w:rsidRDefault="00E749D7" w:rsidP="00E749D7">
            <w:pPr>
              <w:textAlignment w:val="baseline"/>
            </w:pPr>
            <w:r w:rsidRPr="00D62383">
              <w:t>Coho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A92055" w14:textId="531C072A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2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244A5178" w14:textId="60DF837F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2243458" w14:textId="555A98D0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3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1F9064F" w14:textId="03F702C0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&lt;0.0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973E595" w14:textId="5AE1A3C9" w:rsidR="00E749D7" w:rsidRPr="00D62383" w:rsidRDefault="00E749D7" w:rsidP="00E749D7">
            <w:pPr>
              <w:textAlignment w:val="baseline"/>
              <w:rPr>
                <w:bCs/>
              </w:rPr>
            </w:pPr>
            <w:r w:rsidRPr="00D62383">
              <w:rPr>
                <w:b/>
                <w:bCs/>
              </w:rPr>
              <w:t>0.03</w:t>
            </w:r>
            <w:r w:rsidR="006209D1" w:rsidRPr="00D62383">
              <w:rPr>
                <w:b/>
                <w:bCs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4E3B59A6" w14:textId="577DCD99" w:rsidR="00E749D7" w:rsidRPr="00D62383" w:rsidRDefault="00E749D7" w:rsidP="00E749D7">
            <w:pPr>
              <w:textAlignment w:val="baseline"/>
              <w:rPr>
                <w:bCs/>
              </w:rPr>
            </w:pPr>
            <w:r w:rsidRPr="00D62383">
              <w:rPr>
                <w:b/>
                <w:bCs/>
              </w:rPr>
              <w:t>0.0</w:t>
            </w:r>
            <w:r w:rsidR="006209D1" w:rsidRPr="00D62383">
              <w:rPr>
                <w:b/>
                <w:bCs/>
              </w:rPr>
              <w:t>1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5EB0AF2" w14:textId="122DFE9A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</w:rPr>
              <w:t>0.0</w:t>
            </w:r>
            <w:r w:rsidR="006209D1" w:rsidRPr="00D62383">
              <w:rPr>
                <w:b/>
              </w:rPr>
              <w:t>3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350FD75B" w14:textId="09553C74" w:rsidR="00E749D7" w:rsidRPr="00D62383" w:rsidRDefault="00E749D7" w:rsidP="00E749D7">
            <w:pPr>
              <w:textAlignment w:val="baseline"/>
              <w:rPr>
                <w:b/>
                <w:bCs/>
              </w:rPr>
            </w:pPr>
            <w:r w:rsidRPr="00D62383">
              <w:rPr>
                <w:b/>
                <w:bCs/>
              </w:rPr>
              <w:t>0.0</w:t>
            </w:r>
            <w:r w:rsidR="006209D1" w:rsidRPr="00D62383">
              <w:rPr>
                <w:b/>
                <w:bCs/>
              </w:rPr>
              <w:t>11</w:t>
            </w:r>
          </w:p>
        </w:tc>
      </w:tr>
    </w:tbl>
    <w:p w14:paraId="56668BB9" w14:textId="56F21CFA" w:rsidR="00CB5124" w:rsidRPr="00D62383" w:rsidRDefault="002E4F91" w:rsidP="00524131">
      <w:pPr>
        <w:jc w:val="both"/>
        <w:textAlignment w:val="baseline"/>
        <w:rPr>
          <w:color w:val="000000" w:themeColor="text1"/>
          <w:sz w:val="19"/>
          <w:szCs w:val="19"/>
          <w:vertAlign w:val="superscript"/>
        </w:rPr>
      </w:pPr>
      <w:r w:rsidRPr="00D62383">
        <w:rPr>
          <w:color w:val="000000" w:themeColor="text1"/>
        </w:rPr>
        <w:t>Multivariable permutational analysis of variance (PERMANOVA) using Bray-Curtis distance and</w:t>
      </w:r>
      <w:r w:rsidR="00F5067B" w:rsidRPr="00D62383">
        <w:rPr>
          <w:color w:val="000000" w:themeColor="text1"/>
        </w:rPr>
        <w:t xml:space="preserve"> binary </w:t>
      </w:r>
      <w:r w:rsidRPr="00D62383">
        <w:rPr>
          <w:color w:val="000000" w:themeColor="text1"/>
        </w:rPr>
        <w:t>Jaccard distance matrices</w:t>
      </w:r>
      <w:r w:rsidR="00F5067B" w:rsidRPr="00D62383">
        <w:rPr>
          <w:color w:val="000000" w:themeColor="text1"/>
        </w:rPr>
        <w:t xml:space="preserve">. Bray-Curtis distance: </w:t>
      </w:r>
      <w:r w:rsidR="00F5067B" w:rsidRPr="00D62383">
        <w:t xml:space="preserve">adonis2(data ~ Ethnicity + Antibiotic Use + Hormonal Contraceptive + </w:t>
      </w:r>
      <w:r w:rsidR="00F5067B" w:rsidRPr="00D62383">
        <w:rPr>
          <w:color w:val="000000" w:themeColor="text1"/>
        </w:rPr>
        <w:t>Cohort</w:t>
      </w:r>
      <w:r w:rsidR="00F5067B" w:rsidRPr="00D62383">
        <w:t xml:space="preserve">, permutations=perm, method="bray", by="margin"); </w:t>
      </w:r>
      <w:r w:rsidR="00F5067B" w:rsidRPr="00D62383">
        <w:rPr>
          <w:color w:val="000000" w:themeColor="text1"/>
        </w:rPr>
        <w:t xml:space="preserve">binary Jaccard distance: </w:t>
      </w:r>
      <w:r w:rsidR="00F5067B" w:rsidRPr="00D62383">
        <w:t xml:space="preserve">adonis2(data ~ Ethnicity + Antibiotic Use + Hormonal Contraceptive + </w:t>
      </w:r>
      <w:r w:rsidR="00F5067B" w:rsidRPr="00D62383">
        <w:rPr>
          <w:color w:val="000000" w:themeColor="text1"/>
        </w:rPr>
        <w:t>Cohort</w:t>
      </w:r>
      <w:r w:rsidR="00F5067B" w:rsidRPr="00D62383">
        <w:t>, permutations=perm, method="jaccards", binary=TRUE, by="margin"); where perm = with(data, how(nperm = 999, blocks=Day)).</w:t>
      </w:r>
      <w:r w:rsidR="00270699">
        <w:t xml:space="preserve"> Bold </w:t>
      </w:r>
      <w:r w:rsidR="00303F88">
        <w:t>number</w:t>
      </w:r>
      <w:r w:rsidR="00270699">
        <w:t>s are below P &lt; 0.05.</w:t>
      </w:r>
    </w:p>
    <w:p w14:paraId="6D5DB46A" w14:textId="1F712619" w:rsidR="004505C9" w:rsidRPr="00D62383" w:rsidRDefault="004505C9" w:rsidP="009F7B02">
      <w:pPr>
        <w:rPr>
          <w:b/>
          <w:bCs/>
        </w:rPr>
      </w:pPr>
    </w:p>
    <w:p w14:paraId="697AFA0B" w14:textId="4B3445EE" w:rsidR="00861536" w:rsidRPr="00D62383" w:rsidRDefault="00861536">
      <w:pPr>
        <w:rPr>
          <w:b/>
          <w:bCs/>
        </w:rPr>
      </w:pPr>
    </w:p>
    <w:sectPr w:rsidR="00861536" w:rsidRPr="00D62383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4FB9B" w14:textId="77777777" w:rsidR="00D64672" w:rsidRDefault="00D64672" w:rsidP="004C6EB8">
      <w:r>
        <w:separator/>
      </w:r>
    </w:p>
  </w:endnote>
  <w:endnote w:type="continuationSeparator" w:id="0">
    <w:p w14:paraId="0F3F9615" w14:textId="77777777" w:rsidR="00D64672" w:rsidRDefault="00D64672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AD6BA2" w14:textId="77777777" w:rsidR="00D64672" w:rsidRDefault="00D64672" w:rsidP="004C6EB8">
      <w:r>
        <w:separator/>
      </w:r>
    </w:p>
  </w:footnote>
  <w:footnote w:type="continuationSeparator" w:id="0">
    <w:p w14:paraId="32F62AAE" w14:textId="77777777" w:rsidR="00D64672" w:rsidRDefault="00D64672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6E27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2E64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971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3A64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B02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4A5F"/>
    <w:rsid w:val="00AA5A5B"/>
    <w:rsid w:val="00AA656B"/>
    <w:rsid w:val="00AA6580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342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680C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4672"/>
    <w:rsid w:val="00D66184"/>
    <w:rsid w:val="00D66791"/>
    <w:rsid w:val="00D669AC"/>
    <w:rsid w:val="00D66CCC"/>
    <w:rsid w:val="00D66F42"/>
    <w:rsid w:val="00D67120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466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102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379488-304D-0743-8F05-A279EC2BB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5</cp:revision>
  <cp:lastPrinted>2022-03-28T16:34:00Z</cp:lastPrinted>
  <dcterms:created xsi:type="dcterms:W3CDTF">2022-03-28T16:34:00Z</dcterms:created>
  <dcterms:modified xsi:type="dcterms:W3CDTF">2022-07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